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20D" w:rsidRDefault="00B1020D" w:rsidP="00B1020D">
      <w:r>
        <w:t xml:space="preserve">Reviewer's report </w:t>
      </w:r>
    </w:p>
    <w:p w:rsidR="00B1020D" w:rsidRDefault="00B1020D" w:rsidP="00B1020D">
      <w:r>
        <w:t xml:space="preserve">Title: Transferred Tumor suppressor BLU inhibits proliferation of nasopharyngeal Carcinoma cells </w:t>
      </w:r>
    </w:p>
    <w:p w:rsidR="00B1020D" w:rsidRDefault="00B1020D" w:rsidP="00B1020D">
      <w:r>
        <w:t xml:space="preserve">by regulation of cell cycle, JNK and cyclinD1 promoters  </w:t>
      </w:r>
    </w:p>
    <w:p w:rsidR="00B1020D" w:rsidRDefault="00B1020D" w:rsidP="00B1020D">
      <w:r>
        <w:t xml:space="preserve">Version: 1 Date: 2April2012 </w:t>
      </w:r>
    </w:p>
    <w:p w:rsidR="00B1020D" w:rsidRDefault="00B1020D" w:rsidP="00B1020D">
      <w:r>
        <w:t xml:space="preserve">Reviewer: CPRen </w:t>
      </w:r>
    </w:p>
    <w:p w:rsidR="00B1020D" w:rsidRDefault="00B1020D" w:rsidP="00B1020D">
      <w:r>
        <w:t xml:space="preserve">Reviewer's report: </w:t>
      </w:r>
    </w:p>
    <w:p w:rsidR="00B1020D" w:rsidRDefault="00B1020D" w:rsidP="00B1020D">
      <w:r>
        <w:t xml:space="preserve">Referee  Statement </w:t>
      </w:r>
    </w:p>
    <w:p w:rsidR="00B1020D" w:rsidRDefault="00B1020D" w:rsidP="00B1020D">
      <w:r>
        <w:t xml:space="preserve">RE:Zhang et al.,Transferred Tumor suppressor BLU inhibits.. </w:t>
      </w:r>
    </w:p>
    <w:p w:rsidR="00B1020D" w:rsidRDefault="00B1020D" w:rsidP="00B1020D">
      <w:r>
        <w:t xml:space="preserve">It has been documented that BLU/ZMYND10 is silenced in avariety of cancers </w:t>
      </w:r>
    </w:p>
    <w:p w:rsidR="00B1020D" w:rsidRDefault="00B1020D" w:rsidP="00B1020D">
      <w:r>
        <w:t xml:space="preserve">including NPC due to genetic or epigenetic mechanisms .Restored expression of BLU </w:t>
      </w:r>
    </w:p>
    <w:p w:rsidR="00B1020D" w:rsidRDefault="00B1020D" w:rsidP="00B1020D">
      <w:r>
        <w:t xml:space="preserve">can inhibit cell growth and proliferation of cancer cells, bu the underlying mechanism </w:t>
      </w:r>
    </w:p>
    <w:p w:rsidR="00B1020D" w:rsidRDefault="00B1020D" w:rsidP="00B1020D">
      <w:r>
        <w:t xml:space="preserve">are still unclarified. In this MS, the authors demonstrated that BLU tumor suppressor </w:t>
      </w:r>
    </w:p>
    <w:p w:rsidR="00B1020D" w:rsidRDefault="00B1020D" w:rsidP="00B1020D">
      <w:r>
        <w:t xml:space="preserve">gene inhibited NPC cell growth by cell cycle arrest through suppressing JNK activity </w:t>
      </w:r>
    </w:p>
    <w:p w:rsidR="00B1020D" w:rsidRDefault="00B1020D" w:rsidP="00B1020D">
      <w:r>
        <w:t xml:space="preserve">and regulating cyclin D1 promoter. Experimental protocols were well controlled, data </w:t>
      </w:r>
    </w:p>
    <w:p w:rsidR="00B1020D" w:rsidRDefault="00B1020D" w:rsidP="00B1020D">
      <w:r>
        <w:t xml:space="preserve">presented supports the authors’ observation and the results are reasonable. But several </w:t>
      </w:r>
    </w:p>
    <w:p w:rsidR="00B1020D" w:rsidRDefault="00B1020D" w:rsidP="00B1020D">
      <w:r>
        <w:t xml:space="preserve">points listed below should be considered by the authors. </w:t>
      </w:r>
    </w:p>
    <w:p w:rsidR="00B1020D" w:rsidRDefault="00B1020D" w:rsidP="00B1020D">
      <w:r>
        <w:t xml:space="preserve">Major Compulsory Revisions </w:t>
      </w:r>
    </w:p>
    <w:p w:rsidR="00B1020D" w:rsidRDefault="00B1020D" w:rsidP="00B1020D">
      <w:r>
        <w:t xml:space="preserve">1. Why the authors choose JNK and cyclinD1 as main targets should be addressed </w:t>
      </w:r>
    </w:p>
    <w:p w:rsidR="00B1020D" w:rsidRDefault="00B1020D" w:rsidP="00B1020D">
      <w:r>
        <w:t xml:space="preserve">clearly. </w:t>
      </w:r>
    </w:p>
    <w:p w:rsidR="00B1020D" w:rsidRDefault="00B1020D" w:rsidP="00B1020D">
      <w:r>
        <w:t xml:space="preserve">As a putative tumor suppressor gene, BLU might code for product to exert </w:t>
      </w:r>
    </w:p>
    <w:p w:rsidR="00B1020D" w:rsidRDefault="00B1020D" w:rsidP="00B1020D">
      <w:r>
        <w:t xml:space="preserve">growth inhibition.  We have shown in the present MS that the ectopic </w:t>
      </w:r>
    </w:p>
    <w:p w:rsidR="00B1020D" w:rsidRDefault="00B1020D" w:rsidP="00B1020D">
      <w:r>
        <w:t xml:space="preserve">expression of BLU inhibits clonogenic growth of cells of NPC and esophageal </w:t>
      </w:r>
    </w:p>
    <w:p w:rsidR="00B1020D" w:rsidRDefault="00B1020D" w:rsidP="00B1020D">
      <w:r>
        <w:t xml:space="preserve">cancer origin.  Such inhibition and hence tumor suppression could be resulted </w:t>
      </w:r>
    </w:p>
    <w:p w:rsidR="00B1020D" w:rsidRDefault="00B1020D" w:rsidP="00B1020D">
      <w:r>
        <w:t xml:space="preserve">from the apoptosis triggering or blocking of cell cycle entry.  As stated in the </w:t>
      </w:r>
    </w:p>
    <w:p w:rsidR="00B1020D" w:rsidRDefault="00B1020D" w:rsidP="00B1020D">
      <w:r>
        <w:t>paper, Ji et al. (ref. Ji et al.</w:t>
      </w:r>
      <w:r>
        <w:rPr>
          <w:rFonts w:ascii="MS Gothic" w:eastAsia="MS Gothic" w:hAnsi="MS Gothic" w:cs="MS Gothic" w:hint="eastAsia"/>
        </w:rPr>
        <w:t>，</w:t>
      </w:r>
      <w:r>
        <w:t xml:space="preserve"> Cancer Res  2002,  62:2715-2720.) evaluated the </w:t>
      </w:r>
    </w:p>
    <w:p w:rsidR="00B1020D" w:rsidRDefault="00B1020D" w:rsidP="00B1020D">
      <w:r>
        <w:lastRenderedPageBreak/>
        <w:t xml:space="preserve">apoptotic induction potential of several candidate TSGs, and found that BLU </w:t>
      </w:r>
    </w:p>
    <w:p w:rsidR="00B1020D" w:rsidRDefault="00B1020D" w:rsidP="00B1020D">
      <w:r>
        <w:t xml:space="preserve">does not trigger apoptosis in lung cancer lines. In fact, according to our own </w:t>
      </w:r>
    </w:p>
    <w:p w:rsidR="00B1020D" w:rsidRDefault="00B1020D" w:rsidP="00B1020D">
      <w:r>
        <w:t xml:space="preserve">observation, the forced expression of BLU fails to induce apoptosis, and there </w:t>
      </w:r>
    </w:p>
    <w:p w:rsidR="00B1020D" w:rsidRDefault="00B1020D" w:rsidP="00B1020D">
      <w:r>
        <w:t xml:space="preserve">was not such evidence like blebbing cells or fragemented nuclei occurred when </w:t>
      </w:r>
    </w:p>
    <w:p w:rsidR="00B1020D" w:rsidRDefault="00B1020D" w:rsidP="00B1020D">
      <w:r>
        <w:t xml:space="preserve">the cells expressed BLU.  We thherefore tested whether BLU regulates cell cycle.  </w:t>
      </w:r>
    </w:p>
    <w:p w:rsidR="00B1020D" w:rsidRDefault="00B1020D" w:rsidP="00B1020D">
      <w:r>
        <w:t xml:space="preserve">Our data clear showed that it expression arrested cells at G1 phase.  We then </w:t>
      </w:r>
    </w:p>
    <w:p w:rsidR="00B1020D" w:rsidRDefault="00B1020D" w:rsidP="00B1020D">
      <w:r>
        <w:t xml:space="preserve">looked at the cyclin which regulates G1 phase entry, that is cyclin D1, and its </w:t>
      </w:r>
    </w:p>
    <w:p w:rsidR="00B1020D" w:rsidRDefault="00B1020D" w:rsidP="00B1020D">
      <w:r>
        <w:t xml:space="preserve">upstream regulator, JNK.  The ref. 11 clearly showed that the promoter of </w:t>
      </w:r>
    </w:p>
    <w:p w:rsidR="00B1020D" w:rsidRDefault="00B1020D" w:rsidP="00B1020D">
      <w:r>
        <w:t xml:space="preserve">cyclin D1 gene contains an AP1 binding site, and it is activated by c-fos and </w:t>
      </w:r>
    </w:p>
    <w:p w:rsidR="00B1020D" w:rsidRDefault="00B1020D" w:rsidP="00B1020D">
      <w:r>
        <w:t xml:space="preserve">c-jun. </w:t>
      </w:r>
    </w:p>
    <w:p w:rsidR="00B1020D" w:rsidRDefault="00B1020D" w:rsidP="00B1020D">
      <w:r>
        <w:t xml:space="preserve">2. Why the authors don’t establish stable BLU-expressed NPC cell line and analyze </w:t>
      </w:r>
    </w:p>
    <w:p w:rsidR="00B1020D" w:rsidRDefault="00B1020D" w:rsidP="00B1020D">
      <w:r>
        <w:t xml:space="preserve">the mechanisms? How BLU regulates the activity of JNK and promoter of </w:t>
      </w:r>
    </w:p>
    <w:p w:rsidR="00B1020D" w:rsidRDefault="00B1020D" w:rsidP="00B1020D">
      <w:r>
        <w:t xml:space="preserve">cyclinD1 is not well discussed. According to the description in Introduction Part, </w:t>
      </w:r>
    </w:p>
    <w:p w:rsidR="00B1020D" w:rsidRDefault="00B1020D" w:rsidP="00B1020D">
      <w:r>
        <w:t xml:space="preserve">BLU seems to be a transcription facto ror a co-transcription factor. However, </w:t>
      </w:r>
    </w:p>
    <w:p w:rsidR="00B1020D" w:rsidRDefault="00B1020D" w:rsidP="00B1020D">
      <w:r>
        <w:t xml:space="preserve">according to the results, BLU leads to phosphorylation of c-Jun. Therefore, what </w:t>
      </w:r>
    </w:p>
    <w:p w:rsidR="00B1020D" w:rsidRDefault="00B1020D" w:rsidP="00B1020D">
      <w:r>
        <w:t>Generated by Foxit PDF Creator © Foxit Software</w:t>
      </w:r>
    </w:p>
    <w:p w:rsidR="00B1020D" w:rsidRDefault="00B1020D" w:rsidP="00B1020D">
      <w:r>
        <w:t xml:space="preserve">http://www.foxitsoftware.com   For evaluation only.is the direct target of BLU protein and how BLU acts should be elucidated or </w:t>
      </w:r>
    </w:p>
    <w:p w:rsidR="00B1020D" w:rsidRDefault="00B1020D" w:rsidP="00B1020D">
      <w:r>
        <w:t xml:space="preserve">discussed. It’s better to use some specific JNK inhibitors to investigate the </w:t>
      </w:r>
    </w:p>
    <w:p w:rsidR="00B1020D" w:rsidRDefault="00B1020D" w:rsidP="00B1020D">
      <w:r>
        <w:t xml:space="preserve">mechanisms. </w:t>
      </w:r>
    </w:p>
    <w:p w:rsidR="00B1020D" w:rsidRDefault="00B1020D" w:rsidP="00B1020D">
      <w:r>
        <w:t xml:space="preserve">We did not create stable trnasfectant CNE-2 clones for at least two reasons; The </w:t>
      </w:r>
    </w:p>
    <w:p w:rsidR="00B1020D" w:rsidRDefault="00B1020D" w:rsidP="00B1020D">
      <w:r>
        <w:t xml:space="preserve">first, The efforts were made previously.  Clones were obtained but when </w:t>
      </w:r>
    </w:p>
    <w:p w:rsidR="00B1020D" w:rsidRDefault="00B1020D" w:rsidP="00B1020D">
      <w:r>
        <w:t xml:space="preserve">unfrozen the cells survived poorly in comparison with the mock.  Similarly, a </w:t>
      </w:r>
    </w:p>
    <w:p w:rsidR="00B1020D" w:rsidRDefault="00B1020D" w:rsidP="00B1020D">
      <w:r>
        <w:t xml:space="preserve">laborotory which cloned a TSG, DLC-2 has found that transfection with one of </w:t>
      </w:r>
    </w:p>
    <w:p w:rsidR="00B1020D" w:rsidRDefault="00B1020D" w:rsidP="00B1020D">
      <w:r>
        <w:t xml:space="preserve">the DLC-2 isoforms was impossible.  The classical trnasfection causes serious </w:t>
      </w:r>
    </w:p>
    <w:p w:rsidR="00B1020D" w:rsidRDefault="00B1020D" w:rsidP="00B1020D">
      <w:r>
        <w:t xml:space="preserve">problem in eliminating clones not tolerant to the introduced genes during </w:t>
      </w:r>
    </w:p>
    <w:p w:rsidR="00B1020D" w:rsidRDefault="00B1020D" w:rsidP="00B1020D">
      <w:r>
        <w:lastRenderedPageBreak/>
        <w:t xml:space="preserve">antibiotic selection. and, such manipulation is even more unsutiable for a TSG.  </w:t>
      </w:r>
    </w:p>
    <w:p w:rsidR="00B1020D" w:rsidRDefault="00B1020D" w:rsidP="00B1020D">
      <w:r>
        <w:t xml:space="preserve">The best known system for TSG expression is temperature sensitive (ts) p53.  </w:t>
      </w:r>
    </w:p>
    <w:p w:rsidR="00B1020D" w:rsidRDefault="00B1020D" w:rsidP="00B1020D">
      <w:r>
        <w:t xml:space="preserve">We have planned to create tet regulatued BLU system using our previously </w:t>
      </w:r>
    </w:p>
    <w:p w:rsidR="00B1020D" w:rsidRDefault="00B1020D" w:rsidP="00B1020D">
      <w:r>
        <w:t xml:space="preserve">reported constructs. Secondly, our experiments were conducted to </w:t>
      </w:r>
    </w:p>
    <w:p w:rsidR="00B1020D" w:rsidRDefault="00B1020D" w:rsidP="00B1020D">
      <w:r>
        <w:t xml:space="preserve">mechanistically elucidate the result of clonogenic growth inhbition.  The cells </w:t>
      </w:r>
    </w:p>
    <w:p w:rsidR="00B1020D" w:rsidRDefault="00B1020D" w:rsidP="00B1020D">
      <w:r>
        <w:t xml:space="preserve">were transfected and cultured with G418 for only 2 weeks.  Expression of the </w:t>
      </w:r>
    </w:p>
    <w:p w:rsidR="00B1020D" w:rsidRDefault="00B1020D" w:rsidP="00B1020D">
      <w:r>
        <w:t xml:space="preserve">target gene for 48 h is sufficient for its biological effects.  In relevance to clinical </w:t>
      </w:r>
    </w:p>
    <w:p w:rsidR="00B1020D" w:rsidRDefault="00B1020D" w:rsidP="00B1020D">
      <w:r>
        <w:t xml:space="preserve">biotherapy, the target genes delivered by adenovirus or other vectors also </w:t>
      </w:r>
    </w:p>
    <w:p w:rsidR="00B1020D" w:rsidRDefault="00B1020D" w:rsidP="00B1020D">
      <w:r>
        <w:t xml:space="preserve">maintain in weeks, not permenantly. </w:t>
      </w:r>
    </w:p>
    <w:p w:rsidR="00B1020D" w:rsidRDefault="00B1020D" w:rsidP="00B1020D">
      <w:r>
        <w:t xml:space="preserve">Clearly, the molecule targeted by BLU mediated trnascription repression </w:t>
      </w:r>
    </w:p>
    <w:p w:rsidR="00B1020D" w:rsidRDefault="00B1020D" w:rsidP="00B1020D">
      <w:r>
        <w:t xml:space="preserve">remains to be identified.  Related findings published todate are that, a </w:t>
      </w:r>
    </w:p>
    <w:p w:rsidR="00B1020D" w:rsidRDefault="00B1020D" w:rsidP="00B1020D">
      <w:r>
        <w:t xml:space="preserve">transcription regulatory zinc finger protein modulates JNK-AP1 axis (e. g. Li et </w:t>
      </w:r>
    </w:p>
    <w:p w:rsidR="00B1020D" w:rsidRDefault="00B1020D" w:rsidP="00B1020D">
      <w:r>
        <w:t xml:space="preserve">al., Mol Cell Biochem 2008, 310:141-51, cited in the revised version of the MS), </w:t>
      </w:r>
    </w:p>
    <w:p w:rsidR="00B1020D" w:rsidRDefault="00B1020D" w:rsidP="00B1020D">
      <w:r>
        <w:t xml:space="preserve">and RASSF1A inhibits JNK-cyclin D1 axis to arrest cell cycle through its </w:t>
      </w:r>
    </w:p>
    <w:p w:rsidR="00B1020D" w:rsidRDefault="00B1020D" w:rsidP="00B1020D">
      <w:r>
        <w:t xml:space="preserve">interactions with Ras protein.  In view of the stress-repsonsive activation of </w:t>
      </w:r>
    </w:p>
    <w:p w:rsidR="00B1020D" w:rsidRDefault="00B1020D" w:rsidP="00B1020D">
      <w:r>
        <w:t xml:space="preserve">BLU and JNK, BLU might transcriptionally regulate an upstream factor on JNK </w:t>
      </w:r>
    </w:p>
    <w:p w:rsidR="00B1020D" w:rsidRDefault="00B1020D" w:rsidP="00B1020D">
      <w:r>
        <w:t xml:space="preserve">pathway, and directly modify catalytic activities of JNK.   </w:t>
      </w:r>
    </w:p>
    <w:p w:rsidR="00B1020D" w:rsidRDefault="00B1020D" w:rsidP="00B1020D">
      <w:r>
        <w:t xml:space="preserve">3. Why the authors use CNE2 cell line? In the second paragraph of Results Part, </w:t>
      </w:r>
    </w:p>
    <w:p w:rsidR="00B1020D" w:rsidRDefault="00B1020D" w:rsidP="00B1020D">
      <w:r>
        <w:t xml:space="preserve">what does Results obtained from the experiment using CNE-1 line were Somehow </w:t>
      </w:r>
    </w:p>
    <w:p w:rsidR="00B1020D" w:rsidRDefault="00B1020D" w:rsidP="00B1020D">
      <w:r>
        <w:t xml:space="preserve">different” mean? </w:t>
      </w:r>
    </w:p>
    <w:p w:rsidR="00B1020D" w:rsidRDefault="00B1020D" w:rsidP="00B1020D">
      <w:r>
        <w:t xml:space="preserve">It was clearly stated in the Methods, and Result and Discussion parts, that the </w:t>
      </w:r>
    </w:p>
    <w:p w:rsidR="00B1020D" w:rsidRDefault="00B1020D" w:rsidP="00B1020D">
      <w:r>
        <w:t xml:space="preserve">choice of the cell lines was based on the previous publication from Tao’s group in </w:t>
      </w:r>
    </w:p>
    <w:p w:rsidR="00B1020D" w:rsidRDefault="00B1020D" w:rsidP="00B1020D">
      <w:r>
        <w:t xml:space="preserve">Oncogene 2004. The two NPC lines were completely absent of BLU expression.  </w:t>
      </w:r>
    </w:p>
    <w:p w:rsidR="00B1020D" w:rsidRDefault="00B1020D" w:rsidP="00B1020D">
      <w:r>
        <w:t xml:space="preserve">The optimal dose for BLU Ad infection effciency were tested in the two lines, and </w:t>
      </w:r>
    </w:p>
    <w:p w:rsidR="00B1020D" w:rsidRDefault="00B1020D" w:rsidP="00B1020D">
      <w:r>
        <w:t xml:space="preserve">the results were different; the data for CNE-1 was included in supplementary </w:t>
      </w:r>
    </w:p>
    <w:p w:rsidR="00B1020D" w:rsidRDefault="00B1020D" w:rsidP="00B1020D">
      <w:r>
        <w:lastRenderedPageBreak/>
        <w:t xml:space="preserve">section. </w:t>
      </w:r>
    </w:p>
    <w:p w:rsidR="00B1020D" w:rsidRDefault="00B1020D" w:rsidP="00B1020D">
      <w:r>
        <w:t xml:space="preserve">Minor Essential Revisions </w:t>
      </w:r>
    </w:p>
    <w:p w:rsidR="00B1020D" w:rsidRDefault="00B1020D" w:rsidP="00B1020D">
      <w:r>
        <w:t xml:space="preserve">4.In the paragraph of  “Cell and plasmid” in Materials and Methods Part,t </w:t>
      </w:r>
    </w:p>
    <w:p w:rsidR="00B1020D" w:rsidRDefault="00B1020D" w:rsidP="00B1020D">
      <w:r>
        <w:t xml:space="preserve">Description of the cyclinD1 promoter lacked some details:which portion of </w:t>
      </w:r>
    </w:p>
    <w:p w:rsidR="00B1020D" w:rsidRDefault="00B1020D" w:rsidP="00B1020D">
      <w:r>
        <w:t xml:space="preserve">Element was incorporated into the reporte rplasmid? </w:t>
      </w:r>
    </w:p>
    <w:p w:rsidR="00B1020D" w:rsidRDefault="00B1020D" w:rsidP="00B1020D">
      <w:r>
        <w:t>Generated by Foxit PDF Creator © Foxit Software</w:t>
      </w:r>
    </w:p>
    <w:p w:rsidR="00B1020D" w:rsidRDefault="00B1020D" w:rsidP="00B1020D">
      <w:r>
        <w:t xml:space="preserve">http://www.foxitsoftware.com   For evaluation only.Thanks for pointing out the problem. In fact the ref. 11. Albanese et al.,  gave a </w:t>
      </w:r>
    </w:p>
    <w:p w:rsidR="00B1020D" w:rsidRDefault="00B1020D" w:rsidP="00B1020D">
      <w:r>
        <w:t xml:space="preserve">clear description of the construct, and we will add it the MS text. The construct </w:t>
      </w:r>
    </w:p>
    <w:p w:rsidR="00B1020D" w:rsidRDefault="00B1020D" w:rsidP="00B1020D">
      <w:r>
        <w:t xml:space="preserve">was termed -1745 CD1 LUC, which contains full length cyclin D1 gene promoter, </w:t>
      </w:r>
    </w:p>
    <w:p w:rsidR="00B1020D" w:rsidRDefault="00B1020D" w:rsidP="00B1020D">
      <w:r>
        <w:t xml:space="preserve">including two AP1 sites and one Sp-1 element.  Overall, the gene spans about 15 </w:t>
      </w:r>
    </w:p>
    <w:p w:rsidR="00B1020D" w:rsidRDefault="00B1020D" w:rsidP="00B1020D">
      <w:r>
        <w:t xml:space="preserve">kb and has 5 exons; its promoter region has Sp-1 binding sites and no obvious </w:t>
      </w:r>
    </w:p>
    <w:p w:rsidR="00B1020D" w:rsidRDefault="00B1020D" w:rsidP="00B1020D">
      <w:r>
        <w:t xml:space="preserve">TATA box, </w:t>
      </w:r>
    </w:p>
    <w:p w:rsidR="00B1020D" w:rsidRDefault="00B1020D" w:rsidP="00B1020D">
      <w:r>
        <w:t xml:space="preserve">5.In figure 2, A, B, C, D and E are not indicated. </w:t>
      </w:r>
    </w:p>
    <w:p w:rsidR="00B1020D" w:rsidRDefault="00B1020D" w:rsidP="00B1020D">
      <w:r>
        <w:t xml:space="preserve">We are sorry for such problem which was generated due to the software or </w:t>
      </w:r>
    </w:p>
    <w:p w:rsidR="00B1020D" w:rsidRDefault="00B1020D" w:rsidP="00B1020D">
      <w:r>
        <w:t xml:space="preserve">internet transfer.  As the labels were clear in our draft.  The corrections were </w:t>
      </w:r>
    </w:p>
    <w:p w:rsidR="00B1020D" w:rsidRDefault="00B1020D" w:rsidP="00B1020D">
      <w:r>
        <w:t xml:space="preserve">made accordingly: Fig 2 A: Result of clonogenic growth inhibtion; Fig. 2B: the </w:t>
      </w:r>
    </w:p>
    <w:p w:rsidR="00B1020D" w:rsidRDefault="00B1020D" w:rsidP="00B1020D">
      <w:r>
        <w:t xml:space="preserve">summary of the data in (A). Fig. 2C, the cell cycle profile of mock transfectant of </w:t>
      </w:r>
    </w:p>
    <w:p w:rsidR="00B1020D" w:rsidRDefault="00B1020D" w:rsidP="00B1020D">
      <w:r>
        <w:t xml:space="preserve">CNE-2 with vector pCD316; and Fig. 2D, that of BLU transfectant CNE-2. </w:t>
      </w:r>
    </w:p>
    <w:p w:rsidR="00B1020D" w:rsidRDefault="00B1020D" w:rsidP="00B1020D">
      <w:r>
        <w:t xml:space="preserve">6.In figure 3D, lane 1, 2, 3, 4 are not indicated. </w:t>
      </w:r>
    </w:p>
    <w:p w:rsidR="00B1020D" w:rsidRDefault="00B1020D" w:rsidP="00B1020D">
      <w:r>
        <w:t xml:space="preserve">We have checked the original PowerPoint file, the numbers counted from right </w:t>
      </w:r>
    </w:p>
    <w:p w:rsidR="00B1020D" w:rsidRDefault="00B1020D" w:rsidP="00B1020D">
      <w:r>
        <w:t xml:space="preserve">to left were 1, 2, 3, 4, which correspond to the doses of 0, 10, 50, and 100 PFU Ad </w:t>
      </w:r>
    </w:p>
    <w:p w:rsidR="00B1020D" w:rsidRDefault="00B1020D" w:rsidP="00B1020D">
      <w:r>
        <w:t xml:space="preserve">BLU. </w:t>
      </w:r>
    </w:p>
    <w:p w:rsidR="00B1020D" w:rsidRDefault="00B1020D" w:rsidP="00B1020D">
      <w:r>
        <w:t xml:space="preserve">7.Figure 4 is not described in Legends and Results. </w:t>
      </w:r>
    </w:p>
    <w:p w:rsidR="00B1020D" w:rsidRDefault="00B1020D" w:rsidP="00B1020D">
      <w:r>
        <w:t xml:space="preserve"> The MS contains only three Figure panel, but contains a supplementary figure. </w:t>
      </w:r>
    </w:p>
    <w:p w:rsidR="00B1020D" w:rsidRDefault="00B1020D" w:rsidP="00B1020D">
      <w:r>
        <w:t xml:space="preserve">8.There is[reference???] in Results Part. </w:t>
      </w:r>
    </w:p>
    <w:p w:rsidR="00B1020D" w:rsidRDefault="00B1020D" w:rsidP="00B1020D">
      <w:r>
        <w:lastRenderedPageBreak/>
        <w:t xml:space="preserve">We apologize for such problem, and corrected it by adding “[11]”.  </w:t>
      </w:r>
    </w:p>
    <w:p w:rsidR="00B1020D" w:rsidRDefault="00B1020D" w:rsidP="00B1020D">
      <w:r>
        <w:t xml:space="preserve">9.English writing needs to be improved. Generally speaking, it is better that the </w:t>
      </w:r>
    </w:p>
    <w:p w:rsidR="00B1020D" w:rsidRDefault="00B1020D" w:rsidP="00B1020D">
      <w:r>
        <w:t xml:space="preserve">sentences in Results Part are written in past tense.The title is a little confusing. </w:t>
      </w:r>
    </w:p>
    <w:p w:rsidR="00B1020D" w:rsidRDefault="00B1020D" w:rsidP="00B1020D">
      <w:r>
        <w:t xml:space="preserve">We have found some mistakes in sentense structure and so on.  They have been </w:t>
      </w:r>
    </w:p>
    <w:p w:rsidR="00B1020D" w:rsidRDefault="00B1020D" w:rsidP="00B1020D">
      <w:r>
        <w:t xml:space="preserve">corrected after going through the entire paper. Meanwhile, a company Edanz as </w:t>
      </w:r>
    </w:p>
    <w:p w:rsidR="00B1020D" w:rsidRDefault="00B1020D" w:rsidP="00B1020D">
      <w:r>
        <w:t xml:space="preserve">suggested by the eitor provided editorial assistance.  The tilte has been modified </w:t>
      </w:r>
    </w:p>
    <w:p w:rsidR="00B1020D" w:rsidRDefault="00B1020D" w:rsidP="00B1020D">
      <w:r>
        <w:t xml:space="preserve">after the correction and it looks much clear now. </w:t>
      </w:r>
    </w:p>
    <w:p w:rsidR="00B1020D" w:rsidRDefault="00B1020D" w:rsidP="00B1020D">
      <w:r>
        <w:t xml:space="preserve">Level of interest: An article whose findings are important to those with closely </w:t>
      </w:r>
    </w:p>
    <w:p w:rsidR="00B1020D" w:rsidRDefault="00B1020D" w:rsidP="00B1020D">
      <w:r>
        <w:t xml:space="preserve">related research interests </w:t>
      </w:r>
    </w:p>
    <w:p w:rsidR="00B1020D" w:rsidRDefault="00B1020D" w:rsidP="00B1020D">
      <w:r>
        <w:t xml:space="preserve">Quality of written English: Needs some language corrections before being published </w:t>
      </w:r>
    </w:p>
    <w:p w:rsidR="00B1020D" w:rsidRDefault="00B1020D" w:rsidP="00B1020D">
      <w:r>
        <w:t xml:space="preserve">Statistical review: Yes, and I have assessed the statistics in my report. </w:t>
      </w:r>
    </w:p>
    <w:p w:rsidR="00B1020D" w:rsidRDefault="00B1020D" w:rsidP="00B1020D">
      <w:r>
        <w:t xml:space="preserve">Declaration of competing interests: </w:t>
      </w:r>
    </w:p>
    <w:p w:rsidR="00B1020D" w:rsidRDefault="00B1020D" w:rsidP="00B1020D">
      <w:r>
        <w:t xml:space="preserve">I declare that I have no competing interests. </w:t>
      </w:r>
    </w:p>
    <w:p w:rsidR="00B1020D" w:rsidRDefault="00B1020D" w:rsidP="00B1020D">
      <w:r>
        <w:t>Generated by Foxit PDF Creator © Foxit Software</w:t>
      </w:r>
    </w:p>
    <w:p w:rsidR="00FC3741" w:rsidRDefault="00B1020D" w:rsidP="00B1020D">
      <w:r>
        <w:t>http://www.foxitsoftware.com   For evaluation only.</w:t>
      </w:r>
      <w:bookmarkStart w:id="0" w:name="_GoBack"/>
      <w:bookmarkEnd w:id="0"/>
    </w:p>
    <w:sectPr w:rsidR="00FC3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20D"/>
    <w:rsid w:val="00A0245F"/>
    <w:rsid w:val="00B1020D"/>
    <w:rsid w:val="00B4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9</Words>
  <Characters>6669</Characters>
  <Application>Microsoft Office Word</Application>
  <DocSecurity>0</DocSecurity>
  <Lines>55</Lines>
  <Paragraphs>15</Paragraphs>
  <ScaleCrop>false</ScaleCrop>
  <Company/>
  <LinksUpToDate>false</LinksUpToDate>
  <CharactersWithSpaces>7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son, Marinette</dc:creator>
  <cp:lastModifiedBy>Lacson, Marinette</cp:lastModifiedBy>
  <cp:revision>1</cp:revision>
  <dcterms:created xsi:type="dcterms:W3CDTF">2012-05-16T13:03:00Z</dcterms:created>
  <dcterms:modified xsi:type="dcterms:W3CDTF">2012-05-16T13:04:00Z</dcterms:modified>
</cp:coreProperties>
</file>